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1729"/>
        <w:gridCol w:w="1725"/>
        <w:gridCol w:w="1725"/>
        <w:gridCol w:w="1732"/>
      </w:tblGrid>
      <w:tr w:rsidR="004479E2" w:rsidRPr="00F51E4A" w14:paraId="0DFEA39D" w14:textId="77777777" w:rsidTr="004479E2">
        <w:tc>
          <w:tcPr>
            <w:tcW w:w="9350" w:type="dxa"/>
            <w:gridSpan w:val="5"/>
            <w:tcBorders>
              <w:top w:val="nil"/>
              <w:left w:val="nil"/>
              <w:right w:val="nil"/>
            </w:tcBorders>
          </w:tcPr>
          <w:p w14:paraId="39690C03" w14:textId="128559DD" w:rsidR="004479E2" w:rsidRPr="004479E2" w:rsidRDefault="004479E2" w:rsidP="00447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pplementary Table </w:t>
            </w:r>
            <w:r w:rsidRPr="003D77F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5: </w:t>
            </w:r>
            <w:r w:rsidRPr="004479E2">
              <w:rPr>
                <w:rFonts w:ascii="Times New Roman" w:eastAsia="Times New Roman" w:hAnsi="Times New Roman" w:cs="Times New Roman"/>
                <w:color w:val="000000"/>
              </w:rPr>
              <w:t xml:space="preserve">Division of TRIPOD+AI fidelity percentage into four quartiles </w:t>
            </w:r>
          </w:p>
        </w:tc>
      </w:tr>
      <w:tr w:rsidR="00907D50" w:rsidRPr="00F51E4A" w14:paraId="2E34274E" w14:textId="77777777" w:rsidTr="00BB37EF">
        <w:tc>
          <w:tcPr>
            <w:tcW w:w="2439" w:type="dxa"/>
          </w:tcPr>
          <w:p w14:paraId="6D024C84" w14:textId="77777777" w:rsidR="00907D50" w:rsidRPr="00F51E4A" w:rsidRDefault="00907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C3E4BE2" w14:textId="0F244217" w:rsidR="00907D50" w:rsidRPr="00F51E4A" w:rsidRDefault="00907D50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Top quartile (highest fidelity)</w:t>
            </w:r>
            <w:r w:rsidR="002444C9" w:rsidRPr="00F51E4A">
              <w:rPr>
                <w:rFonts w:ascii="Times New Roman" w:hAnsi="Times New Roman" w:cs="Times New Roman"/>
              </w:rPr>
              <w:t xml:space="preserve"> (n=8)</w:t>
            </w:r>
          </w:p>
        </w:tc>
        <w:tc>
          <w:tcPr>
            <w:tcW w:w="1725" w:type="dxa"/>
          </w:tcPr>
          <w:p w14:paraId="4CF1D9B8" w14:textId="13CE02FA" w:rsidR="00907D50" w:rsidRPr="00F51E4A" w:rsidRDefault="00907D50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Second quartile</w:t>
            </w:r>
            <w:r w:rsidR="002444C9" w:rsidRPr="00F51E4A">
              <w:rPr>
                <w:rFonts w:ascii="Times New Roman" w:hAnsi="Times New Roman" w:cs="Times New Roman"/>
              </w:rPr>
              <w:t xml:space="preserve"> (n=7)</w:t>
            </w:r>
          </w:p>
        </w:tc>
        <w:tc>
          <w:tcPr>
            <w:tcW w:w="1725" w:type="dxa"/>
          </w:tcPr>
          <w:p w14:paraId="753A3FA8" w14:textId="66ECECDF" w:rsidR="00907D50" w:rsidRPr="00F51E4A" w:rsidRDefault="00907D50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Third quartile</w:t>
            </w:r>
            <w:r w:rsidR="002444C9" w:rsidRPr="00F51E4A">
              <w:rPr>
                <w:rFonts w:ascii="Times New Roman" w:hAnsi="Times New Roman" w:cs="Times New Roman"/>
              </w:rPr>
              <w:t xml:space="preserve"> (n=8)</w:t>
            </w:r>
          </w:p>
        </w:tc>
        <w:tc>
          <w:tcPr>
            <w:tcW w:w="1732" w:type="dxa"/>
          </w:tcPr>
          <w:p w14:paraId="56A90BBD" w14:textId="2BC3270A" w:rsidR="00907D50" w:rsidRPr="00F51E4A" w:rsidRDefault="00907D50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Bottom Quartile</w:t>
            </w:r>
            <w:r w:rsidR="002444C9" w:rsidRPr="00F51E4A">
              <w:rPr>
                <w:rFonts w:ascii="Times New Roman" w:hAnsi="Times New Roman" w:cs="Times New Roman"/>
              </w:rPr>
              <w:t xml:space="preserve"> (n=7)</w:t>
            </w:r>
          </w:p>
        </w:tc>
      </w:tr>
      <w:tr w:rsidR="00BB37EF" w:rsidRPr="00F51E4A" w14:paraId="0DBEC996" w14:textId="77777777" w:rsidTr="00BB37EF">
        <w:tc>
          <w:tcPr>
            <w:tcW w:w="2439" w:type="dxa"/>
          </w:tcPr>
          <w:p w14:paraId="3C3AA182" w14:textId="7777777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052BE96" w14:textId="221764B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ange of % fidelity: 64.8-75.9</w:t>
            </w:r>
          </w:p>
        </w:tc>
        <w:tc>
          <w:tcPr>
            <w:tcW w:w="1725" w:type="dxa"/>
          </w:tcPr>
          <w:p w14:paraId="71664978" w14:textId="767F8928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ange of % fidelity: 54.6-64.7</w:t>
            </w:r>
          </w:p>
        </w:tc>
        <w:tc>
          <w:tcPr>
            <w:tcW w:w="1725" w:type="dxa"/>
          </w:tcPr>
          <w:p w14:paraId="7C1D7DA5" w14:textId="15BDCB14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ange of % fidelity: 50.0-54.5</w:t>
            </w:r>
          </w:p>
        </w:tc>
        <w:tc>
          <w:tcPr>
            <w:tcW w:w="1732" w:type="dxa"/>
          </w:tcPr>
          <w:p w14:paraId="126A294A" w14:textId="2D24885F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ange of % fidelity: 22.2-49.9</w:t>
            </w:r>
          </w:p>
        </w:tc>
      </w:tr>
      <w:tr w:rsidR="00BB37EF" w:rsidRPr="00F51E4A" w14:paraId="3F393F19" w14:textId="77777777" w:rsidTr="00BB37EF">
        <w:tc>
          <w:tcPr>
            <w:tcW w:w="2439" w:type="dxa"/>
          </w:tcPr>
          <w:p w14:paraId="21D4A66B" w14:textId="5CE0904A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Country of origin, n (%)</w:t>
            </w:r>
          </w:p>
        </w:tc>
        <w:tc>
          <w:tcPr>
            <w:tcW w:w="1729" w:type="dxa"/>
          </w:tcPr>
          <w:p w14:paraId="76010A7E" w14:textId="37162ACA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0FC89BF" w14:textId="23F98954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133D358A" w14:textId="3CA1BDC2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2E3B97BF" w14:textId="2D6FFF4B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</w:tr>
      <w:tr w:rsidR="00BB37EF" w:rsidRPr="00F51E4A" w14:paraId="5929140D" w14:textId="77777777" w:rsidTr="00BB37EF">
        <w:tc>
          <w:tcPr>
            <w:tcW w:w="2439" w:type="dxa"/>
          </w:tcPr>
          <w:p w14:paraId="17C82810" w14:textId="73291458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29" w:type="dxa"/>
          </w:tcPr>
          <w:p w14:paraId="74B59DB0" w14:textId="16F95A21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6 (75%)</w:t>
            </w:r>
          </w:p>
        </w:tc>
        <w:tc>
          <w:tcPr>
            <w:tcW w:w="1725" w:type="dxa"/>
          </w:tcPr>
          <w:p w14:paraId="766F6BC2" w14:textId="77036BEB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71.4%)</w:t>
            </w:r>
          </w:p>
        </w:tc>
        <w:tc>
          <w:tcPr>
            <w:tcW w:w="1725" w:type="dxa"/>
          </w:tcPr>
          <w:p w14:paraId="2B85F760" w14:textId="594FFE98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6 (75%)</w:t>
            </w:r>
          </w:p>
        </w:tc>
        <w:tc>
          <w:tcPr>
            <w:tcW w:w="1732" w:type="dxa"/>
          </w:tcPr>
          <w:p w14:paraId="4D6FE821" w14:textId="6CE70088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71.4%)</w:t>
            </w:r>
          </w:p>
        </w:tc>
      </w:tr>
      <w:tr w:rsidR="00BB37EF" w:rsidRPr="00F51E4A" w14:paraId="24F05AF4" w14:textId="77777777" w:rsidTr="00BB37EF">
        <w:tc>
          <w:tcPr>
            <w:tcW w:w="2439" w:type="dxa"/>
          </w:tcPr>
          <w:p w14:paraId="678A68D7" w14:textId="09FE6EA1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  <w:color w:val="000000"/>
              </w:rPr>
              <w:t>Hungary</w:t>
            </w:r>
          </w:p>
        </w:tc>
        <w:tc>
          <w:tcPr>
            <w:tcW w:w="1729" w:type="dxa"/>
          </w:tcPr>
          <w:p w14:paraId="43E4E748" w14:textId="750C5026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3F899391" w14:textId="746BADA0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1BEEF66C" w14:textId="61F0BBA6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3970516B" w14:textId="6B5BB821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B37EF" w:rsidRPr="00F51E4A" w14:paraId="15B4FB31" w14:textId="77777777" w:rsidTr="00BB37EF">
        <w:tc>
          <w:tcPr>
            <w:tcW w:w="2439" w:type="dxa"/>
          </w:tcPr>
          <w:p w14:paraId="5E3A26EF" w14:textId="00E6D74E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  <w:color w:val="000000"/>
              </w:rPr>
              <w:t>New Zealand</w:t>
            </w:r>
          </w:p>
        </w:tc>
        <w:tc>
          <w:tcPr>
            <w:tcW w:w="1729" w:type="dxa"/>
          </w:tcPr>
          <w:p w14:paraId="77F47DE8" w14:textId="38B3A840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98F1A60" w14:textId="5F4A6635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1F3C0B3" w14:textId="443FD99E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7F34552F" w14:textId="608C5E7C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BB37EF" w:rsidRPr="00F51E4A" w14:paraId="00F99EC3" w14:textId="77777777" w:rsidTr="00BB37EF">
        <w:tc>
          <w:tcPr>
            <w:tcW w:w="2439" w:type="dxa"/>
          </w:tcPr>
          <w:p w14:paraId="1205A13C" w14:textId="32DE8362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1729" w:type="dxa"/>
          </w:tcPr>
          <w:p w14:paraId="7D07456C" w14:textId="04119DF5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1AFF3D24" w14:textId="32E56A7D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4CD96020" w14:textId="263316E0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4A49817E" w14:textId="11016492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B37EF" w:rsidRPr="00F51E4A" w14:paraId="7424AE9D" w14:textId="77777777" w:rsidTr="00BB37EF">
        <w:tc>
          <w:tcPr>
            <w:tcW w:w="2439" w:type="dxa"/>
          </w:tcPr>
          <w:p w14:paraId="2E134899" w14:textId="38DD0D5F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1729" w:type="dxa"/>
          </w:tcPr>
          <w:p w14:paraId="34D4D905" w14:textId="7D7BFCAB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64965A93" w14:textId="18991ED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725" w:type="dxa"/>
          </w:tcPr>
          <w:p w14:paraId="771D975C" w14:textId="4540D52E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45449C15" w14:textId="633F0C9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BB37EF" w:rsidRPr="00F51E4A" w14:paraId="30921BF2" w14:textId="77777777" w:rsidTr="00BB37EF">
        <w:tc>
          <w:tcPr>
            <w:tcW w:w="2439" w:type="dxa"/>
          </w:tcPr>
          <w:p w14:paraId="41094262" w14:textId="0FA8C4C4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Study type, n (%)</w:t>
            </w:r>
          </w:p>
        </w:tc>
        <w:tc>
          <w:tcPr>
            <w:tcW w:w="1729" w:type="dxa"/>
          </w:tcPr>
          <w:p w14:paraId="1B446DB7" w14:textId="7777777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B31BD3B" w14:textId="7777777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E35394E" w14:textId="7777777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4AE43A01" w14:textId="7777777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</w:p>
        </w:tc>
      </w:tr>
      <w:tr w:rsidR="00BB37EF" w:rsidRPr="00F51E4A" w14:paraId="39AD219D" w14:textId="77777777" w:rsidTr="00BB37EF">
        <w:tc>
          <w:tcPr>
            <w:tcW w:w="2439" w:type="dxa"/>
          </w:tcPr>
          <w:p w14:paraId="4DE5FF10" w14:textId="1A1B8352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1729" w:type="dxa"/>
          </w:tcPr>
          <w:p w14:paraId="0B76F2D7" w14:textId="19A1DE2C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6 (75%)</w:t>
            </w:r>
          </w:p>
        </w:tc>
        <w:tc>
          <w:tcPr>
            <w:tcW w:w="1725" w:type="dxa"/>
          </w:tcPr>
          <w:p w14:paraId="6D4ED667" w14:textId="71D4FC06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71.4%)</w:t>
            </w:r>
          </w:p>
        </w:tc>
        <w:tc>
          <w:tcPr>
            <w:tcW w:w="1725" w:type="dxa"/>
          </w:tcPr>
          <w:p w14:paraId="04842562" w14:textId="12D55B4F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732" w:type="dxa"/>
          </w:tcPr>
          <w:p w14:paraId="5C9ACCBC" w14:textId="1E1C932F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4 (57.1%)</w:t>
            </w:r>
          </w:p>
        </w:tc>
      </w:tr>
      <w:tr w:rsidR="00BB37EF" w:rsidRPr="00F51E4A" w14:paraId="7BE02E60" w14:textId="77777777" w:rsidTr="00BB37EF">
        <w:tc>
          <w:tcPr>
            <w:tcW w:w="2439" w:type="dxa"/>
          </w:tcPr>
          <w:p w14:paraId="2DAD6371" w14:textId="79DACEA8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Secondary analysis of prospective cohort study designed for another reason WITHOUT published methodology paper</w:t>
            </w:r>
          </w:p>
        </w:tc>
        <w:tc>
          <w:tcPr>
            <w:tcW w:w="1729" w:type="dxa"/>
          </w:tcPr>
          <w:p w14:paraId="6FCCC2E2" w14:textId="49472F5E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1D5D5A54" w14:textId="4AF0F2F4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215F16AB" w14:textId="18A55143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57F562E7" w14:textId="192B29EB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BB37EF" w:rsidRPr="00F51E4A" w14:paraId="2D6DD788" w14:textId="77777777" w:rsidTr="00BB37EF">
        <w:tc>
          <w:tcPr>
            <w:tcW w:w="2439" w:type="dxa"/>
          </w:tcPr>
          <w:p w14:paraId="397D5439" w14:textId="52100837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Prospective cohort study designed to develop or validate the model WITHOUT published methodology paper</w:t>
            </w:r>
          </w:p>
        </w:tc>
        <w:tc>
          <w:tcPr>
            <w:tcW w:w="1729" w:type="dxa"/>
          </w:tcPr>
          <w:p w14:paraId="1814EFD1" w14:textId="27F3E72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7640E7FC" w14:textId="52F78148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33109E31" w14:textId="7C27973F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1F918A28" w14:textId="15E241E7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</w:tr>
      <w:tr w:rsidR="00BB37EF" w:rsidRPr="00F51E4A" w14:paraId="41769B9A" w14:textId="77777777" w:rsidTr="00BB37EF">
        <w:tc>
          <w:tcPr>
            <w:tcW w:w="2439" w:type="dxa"/>
          </w:tcPr>
          <w:p w14:paraId="087D851B" w14:textId="365ECDDB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Administrative database</w:t>
            </w:r>
          </w:p>
        </w:tc>
        <w:tc>
          <w:tcPr>
            <w:tcW w:w="1729" w:type="dxa"/>
          </w:tcPr>
          <w:p w14:paraId="52680498" w14:textId="2406F1B1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B85265D" w14:textId="3972E4AC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725" w:type="dxa"/>
          </w:tcPr>
          <w:p w14:paraId="3E1DB43F" w14:textId="07BB7E5E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1498B579" w14:textId="3EEB947F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B37EF" w:rsidRPr="00F51E4A" w14:paraId="298B91CE" w14:textId="77777777" w:rsidTr="00BB37EF">
        <w:tc>
          <w:tcPr>
            <w:tcW w:w="2439" w:type="dxa"/>
          </w:tcPr>
          <w:p w14:paraId="29FCD4B2" w14:textId="37F90AFC" w:rsidR="00BB37EF" w:rsidRPr="00F51E4A" w:rsidRDefault="00BB37EF" w:rsidP="00BB37EF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729" w:type="dxa"/>
          </w:tcPr>
          <w:p w14:paraId="637883C2" w14:textId="6EAC9663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2163942D" w14:textId="6E125464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725" w:type="dxa"/>
          </w:tcPr>
          <w:p w14:paraId="04384F01" w14:textId="503C670E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7F3B85DE" w14:textId="384A5F20" w:rsidR="00BB37EF" w:rsidRPr="00F51E4A" w:rsidRDefault="00BB37EF" w:rsidP="00BB37EF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2444C9" w:rsidRPr="00F51E4A" w14:paraId="54CA5E03" w14:textId="77777777" w:rsidTr="00BB37EF">
        <w:tc>
          <w:tcPr>
            <w:tcW w:w="2439" w:type="dxa"/>
          </w:tcPr>
          <w:p w14:paraId="555CD716" w14:textId="4C0E558B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Number of centers, median (IQR)</w:t>
            </w:r>
          </w:p>
        </w:tc>
        <w:tc>
          <w:tcPr>
            <w:tcW w:w="1729" w:type="dxa"/>
          </w:tcPr>
          <w:p w14:paraId="65B44E51" w14:textId="2859591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, 3.5)</w:t>
            </w:r>
          </w:p>
        </w:tc>
        <w:tc>
          <w:tcPr>
            <w:tcW w:w="1725" w:type="dxa"/>
          </w:tcPr>
          <w:p w14:paraId="512D65C5" w14:textId="06BB265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, 3)</w:t>
            </w:r>
          </w:p>
        </w:tc>
        <w:tc>
          <w:tcPr>
            <w:tcW w:w="1725" w:type="dxa"/>
          </w:tcPr>
          <w:p w14:paraId="55A6296E" w14:textId="54B9A0EE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.5 (1, 2.5)</w:t>
            </w:r>
          </w:p>
        </w:tc>
        <w:tc>
          <w:tcPr>
            <w:tcW w:w="1732" w:type="dxa"/>
          </w:tcPr>
          <w:p w14:paraId="62904C42" w14:textId="705FAA7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1, 7)</w:t>
            </w:r>
          </w:p>
        </w:tc>
      </w:tr>
      <w:tr w:rsidR="002444C9" w:rsidRPr="00F51E4A" w14:paraId="0FBE3548" w14:textId="77777777" w:rsidTr="00BB37EF">
        <w:tc>
          <w:tcPr>
            <w:tcW w:w="2439" w:type="dxa"/>
          </w:tcPr>
          <w:p w14:paraId="699A1BCE" w14:textId="093F5298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AUC, median (IQR)</w:t>
            </w:r>
          </w:p>
        </w:tc>
        <w:tc>
          <w:tcPr>
            <w:tcW w:w="1729" w:type="dxa"/>
          </w:tcPr>
          <w:p w14:paraId="58299F80" w14:textId="12496B0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.9 (0.8, 0.9)</w:t>
            </w:r>
          </w:p>
        </w:tc>
        <w:tc>
          <w:tcPr>
            <w:tcW w:w="1725" w:type="dxa"/>
          </w:tcPr>
          <w:p w14:paraId="4FD8E065" w14:textId="259BA51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.9 (0.8, 1)</w:t>
            </w:r>
          </w:p>
        </w:tc>
        <w:tc>
          <w:tcPr>
            <w:tcW w:w="1725" w:type="dxa"/>
          </w:tcPr>
          <w:p w14:paraId="4E2555F0" w14:textId="5F192A0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.9 (0.9, 1)</w:t>
            </w:r>
          </w:p>
        </w:tc>
        <w:tc>
          <w:tcPr>
            <w:tcW w:w="1732" w:type="dxa"/>
          </w:tcPr>
          <w:p w14:paraId="095EAA76" w14:textId="636D99F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.9 (0.8, 1)</w:t>
            </w:r>
          </w:p>
        </w:tc>
      </w:tr>
      <w:tr w:rsidR="00B67AC2" w:rsidRPr="00F51E4A" w14:paraId="7578A842" w14:textId="77777777" w:rsidTr="00BB37EF">
        <w:tc>
          <w:tcPr>
            <w:tcW w:w="2439" w:type="dxa"/>
          </w:tcPr>
          <w:p w14:paraId="35308E27" w14:textId="58DE9476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Outcome, n (%)</w:t>
            </w:r>
          </w:p>
        </w:tc>
        <w:tc>
          <w:tcPr>
            <w:tcW w:w="1729" w:type="dxa"/>
          </w:tcPr>
          <w:p w14:paraId="22CA3637" w14:textId="04D4DC7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28E951D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72FB5369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2EBBCB72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</w:tr>
      <w:tr w:rsidR="00B67AC2" w:rsidRPr="00F51E4A" w14:paraId="1B632435" w14:textId="77777777" w:rsidTr="00BB37EF">
        <w:tc>
          <w:tcPr>
            <w:tcW w:w="2439" w:type="dxa"/>
          </w:tcPr>
          <w:p w14:paraId="42338E9D" w14:textId="41A13763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Infection</w:t>
            </w:r>
          </w:p>
        </w:tc>
        <w:tc>
          <w:tcPr>
            <w:tcW w:w="1729" w:type="dxa"/>
          </w:tcPr>
          <w:p w14:paraId="4EF2F6CC" w14:textId="1C0B5B40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9F2E12D" w14:textId="7AB85C45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5B558DB" w14:textId="0DB8C1D9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291EBDC6" w14:textId="03F16233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0CA981B8" w14:textId="77777777" w:rsidTr="00BB37EF">
        <w:tc>
          <w:tcPr>
            <w:tcW w:w="2439" w:type="dxa"/>
          </w:tcPr>
          <w:p w14:paraId="6BCAACA8" w14:textId="60D6B97E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Intensive care unit admission</w:t>
            </w:r>
          </w:p>
        </w:tc>
        <w:tc>
          <w:tcPr>
            <w:tcW w:w="1729" w:type="dxa"/>
          </w:tcPr>
          <w:p w14:paraId="594E8C29" w14:textId="311213F4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3563E6B9" w14:textId="1D943A7B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4971B47" w14:textId="5A94350F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43FE44FD" w14:textId="02C45905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</w:tr>
      <w:tr w:rsidR="00B67AC2" w:rsidRPr="00F51E4A" w14:paraId="627ADDC0" w14:textId="77777777" w:rsidTr="00BB37EF">
        <w:tc>
          <w:tcPr>
            <w:tcW w:w="2439" w:type="dxa"/>
          </w:tcPr>
          <w:p w14:paraId="3F6E8AD4" w14:textId="2896F02A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Length of stay</w:t>
            </w:r>
          </w:p>
        </w:tc>
        <w:tc>
          <w:tcPr>
            <w:tcW w:w="1729" w:type="dxa"/>
          </w:tcPr>
          <w:p w14:paraId="0ED0B2B2" w14:textId="66BD6654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7641BAC" w14:textId="0B0B97D5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6867A7D" w14:textId="56CC8EC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0015E18F" w14:textId="008D942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38093990" w14:textId="77777777" w:rsidTr="00BB37EF">
        <w:tc>
          <w:tcPr>
            <w:tcW w:w="2439" w:type="dxa"/>
          </w:tcPr>
          <w:p w14:paraId="7263E332" w14:textId="4188497C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 xml:space="preserve">Mortality (all-cause, acute pancreatitis </w:t>
            </w:r>
            <w:r w:rsidRPr="00F51E4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ecific, does not specify)</w:t>
            </w:r>
          </w:p>
        </w:tc>
        <w:tc>
          <w:tcPr>
            <w:tcW w:w="1729" w:type="dxa"/>
          </w:tcPr>
          <w:p w14:paraId="7D0FF0F1" w14:textId="0B025809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lastRenderedPageBreak/>
              <w:t>1 (12.5%)</w:t>
            </w:r>
          </w:p>
        </w:tc>
        <w:tc>
          <w:tcPr>
            <w:tcW w:w="1725" w:type="dxa"/>
          </w:tcPr>
          <w:p w14:paraId="679B5073" w14:textId="73F7FD06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725" w:type="dxa"/>
          </w:tcPr>
          <w:p w14:paraId="4C6A3234" w14:textId="0BB2D26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2114DA59" w14:textId="663DAF2C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42.9%)</w:t>
            </w:r>
          </w:p>
        </w:tc>
      </w:tr>
      <w:tr w:rsidR="00B67AC2" w:rsidRPr="00F51E4A" w14:paraId="262B96F0" w14:textId="77777777" w:rsidTr="00BB37EF">
        <w:tc>
          <w:tcPr>
            <w:tcW w:w="2439" w:type="dxa"/>
          </w:tcPr>
          <w:p w14:paraId="21EE8298" w14:textId="2477E5CD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Multisystem Organ Dysfunction/Failure</w:t>
            </w:r>
          </w:p>
        </w:tc>
        <w:tc>
          <w:tcPr>
            <w:tcW w:w="1729" w:type="dxa"/>
          </w:tcPr>
          <w:p w14:paraId="5614B418" w14:textId="6F85FEE8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734DE35E" w14:textId="0290FF79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725" w:type="dxa"/>
          </w:tcPr>
          <w:p w14:paraId="0E188782" w14:textId="0FA57BBC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5E135187" w14:textId="5A88864F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B67AC2" w:rsidRPr="00F51E4A" w14:paraId="6B88DDE3" w14:textId="77777777" w:rsidTr="00BB37EF">
        <w:tc>
          <w:tcPr>
            <w:tcW w:w="2439" w:type="dxa"/>
          </w:tcPr>
          <w:p w14:paraId="4FB0502F" w14:textId="7F1C70E9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New onset diabetes</w:t>
            </w:r>
          </w:p>
        </w:tc>
        <w:tc>
          <w:tcPr>
            <w:tcW w:w="1729" w:type="dxa"/>
          </w:tcPr>
          <w:p w14:paraId="3A00FAD5" w14:textId="5F2BF90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2A39C76" w14:textId="34FD58B0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725" w:type="dxa"/>
          </w:tcPr>
          <w:p w14:paraId="69B647F6" w14:textId="764014ED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10F39431" w14:textId="136FC2C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B67AC2" w:rsidRPr="00F51E4A" w14:paraId="47859299" w14:textId="77777777" w:rsidTr="00BB37EF">
        <w:tc>
          <w:tcPr>
            <w:tcW w:w="2439" w:type="dxa"/>
          </w:tcPr>
          <w:p w14:paraId="6022360C" w14:textId="774DB3E9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Pancreatic necrosis</w:t>
            </w:r>
          </w:p>
        </w:tc>
        <w:tc>
          <w:tcPr>
            <w:tcW w:w="1729" w:type="dxa"/>
          </w:tcPr>
          <w:p w14:paraId="1B80561C" w14:textId="7EA7FFA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25742B4B" w14:textId="0E0807E9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4AD9BC8" w14:textId="65241F8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433E490F" w14:textId="35DA6C7D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5F2231CF" w14:textId="77777777" w:rsidTr="00BB37EF">
        <w:tc>
          <w:tcPr>
            <w:tcW w:w="2439" w:type="dxa"/>
          </w:tcPr>
          <w:p w14:paraId="6FF4D56D" w14:textId="7AFBE87A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Pancreatic necrosis - infected</w:t>
            </w:r>
          </w:p>
        </w:tc>
        <w:tc>
          <w:tcPr>
            <w:tcW w:w="1729" w:type="dxa"/>
          </w:tcPr>
          <w:p w14:paraId="1EACBA53" w14:textId="3119404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6374C237" w14:textId="30C42CD4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114B9D70" w14:textId="70F8819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1CE382EB" w14:textId="0890E0D1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4B5B1F82" w14:textId="77777777" w:rsidTr="00BB37EF">
        <w:tc>
          <w:tcPr>
            <w:tcW w:w="2439" w:type="dxa"/>
          </w:tcPr>
          <w:p w14:paraId="02EA60A7" w14:textId="2D1293D2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Severe pancreatitis</w:t>
            </w:r>
          </w:p>
        </w:tc>
        <w:tc>
          <w:tcPr>
            <w:tcW w:w="1729" w:type="dxa"/>
          </w:tcPr>
          <w:p w14:paraId="748AA934" w14:textId="4D2B3FC1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725" w:type="dxa"/>
          </w:tcPr>
          <w:p w14:paraId="068A1520" w14:textId="0F39C07C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A591FF3" w14:textId="359A01B5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4 (50%)</w:t>
            </w:r>
          </w:p>
        </w:tc>
        <w:tc>
          <w:tcPr>
            <w:tcW w:w="1732" w:type="dxa"/>
          </w:tcPr>
          <w:p w14:paraId="482B9760" w14:textId="70403A1E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0910C613" w14:textId="77777777" w:rsidTr="00BB37EF">
        <w:tc>
          <w:tcPr>
            <w:tcW w:w="2439" w:type="dxa"/>
          </w:tcPr>
          <w:p w14:paraId="1312B032" w14:textId="3CBDB0BD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Moderately severe AND severe pancreatitis</w:t>
            </w:r>
          </w:p>
        </w:tc>
        <w:tc>
          <w:tcPr>
            <w:tcW w:w="1729" w:type="dxa"/>
          </w:tcPr>
          <w:p w14:paraId="4EFE29A8" w14:textId="4179038E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0790F46A" w14:textId="5A8A24CB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5EFD4CF0" w14:textId="00B26128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367D8980" w14:textId="5645F41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</w:tr>
      <w:tr w:rsidR="00B67AC2" w:rsidRPr="00F51E4A" w14:paraId="5A72A1AC" w14:textId="77777777" w:rsidTr="00BB37EF">
        <w:tc>
          <w:tcPr>
            <w:tcW w:w="2439" w:type="dxa"/>
          </w:tcPr>
          <w:p w14:paraId="7EE3180A" w14:textId="54320725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Recurrent pancreatitis</w:t>
            </w:r>
          </w:p>
        </w:tc>
        <w:tc>
          <w:tcPr>
            <w:tcW w:w="1729" w:type="dxa"/>
          </w:tcPr>
          <w:p w14:paraId="691E45B2" w14:textId="60DED249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4964A67D" w14:textId="5F363061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3553E7AC" w14:textId="3CEAEEBA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6EEB784A" w14:textId="1BD52838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B67AC2" w:rsidRPr="00F51E4A" w14:paraId="5BB76F4E" w14:textId="77777777" w:rsidTr="00BB37EF">
        <w:tc>
          <w:tcPr>
            <w:tcW w:w="2439" w:type="dxa"/>
          </w:tcPr>
          <w:p w14:paraId="167C23BE" w14:textId="75A54F1B" w:rsidR="00B67AC2" w:rsidRPr="00F51E4A" w:rsidRDefault="00B67AC2" w:rsidP="00B67AC2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729" w:type="dxa"/>
          </w:tcPr>
          <w:p w14:paraId="3373E795" w14:textId="1A78853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0882021" w14:textId="1C9B5185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42.9%)</w:t>
            </w:r>
          </w:p>
        </w:tc>
        <w:tc>
          <w:tcPr>
            <w:tcW w:w="1725" w:type="dxa"/>
          </w:tcPr>
          <w:p w14:paraId="0145376B" w14:textId="0D931A2F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732" w:type="dxa"/>
          </w:tcPr>
          <w:p w14:paraId="576BC027" w14:textId="5F603FC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</w:tr>
      <w:tr w:rsidR="00B67AC2" w:rsidRPr="00F51E4A" w14:paraId="5221B65A" w14:textId="77777777" w:rsidTr="00BB37EF">
        <w:tc>
          <w:tcPr>
            <w:tcW w:w="2439" w:type="dxa"/>
          </w:tcPr>
          <w:p w14:paraId="12366B37" w14:textId="09E75DA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1729" w:type="dxa"/>
          </w:tcPr>
          <w:p w14:paraId="4CBBDB3F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5DD6D78D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161829FF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380FD316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</w:tr>
      <w:tr w:rsidR="00B67AC2" w:rsidRPr="00F51E4A" w14:paraId="15313AFD" w14:textId="77777777" w:rsidTr="00BB37EF">
        <w:tc>
          <w:tcPr>
            <w:tcW w:w="2439" w:type="dxa"/>
          </w:tcPr>
          <w:p w14:paraId="725D7FD9" w14:textId="6E80E34D" w:rsidR="00B67AC2" w:rsidRPr="00F51E4A" w:rsidRDefault="00B67AC2" w:rsidP="002444C9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729" w:type="dxa"/>
          </w:tcPr>
          <w:p w14:paraId="07FE89EB" w14:textId="619D0332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4AFDA701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7FFCB8C3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1D490428" w14:textId="77777777" w:rsidR="00B67AC2" w:rsidRPr="00F51E4A" w:rsidRDefault="00B67AC2" w:rsidP="00B67AC2">
            <w:pPr>
              <w:rPr>
                <w:rFonts w:ascii="Times New Roman" w:hAnsi="Times New Roman" w:cs="Times New Roman"/>
              </w:rPr>
            </w:pPr>
          </w:p>
        </w:tc>
      </w:tr>
      <w:tr w:rsidR="002444C9" w:rsidRPr="00F51E4A" w14:paraId="514A61C4" w14:textId="77777777" w:rsidTr="00BB37EF">
        <w:tc>
          <w:tcPr>
            <w:tcW w:w="2439" w:type="dxa"/>
          </w:tcPr>
          <w:p w14:paraId="3E87299B" w14:textId="1C86301B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9" w:type="dxa"/>
          </w:tcPr>
          <w:p w14:paraId="6253EE95" w14:textId="2790D0FF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48F4AAB6" w14:textId="79AE8580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6D45E720" w14:textId="3744688D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2DC09CC1" w14:textId="566BB62C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2444C9" w:rsidRPr="00F51E4A" w14:paraId="430A1E88" w14:textId="77777777" w:rsidTr="00BB37EF">
        <w:tc>
          <w:tcPr>
            <w:tcW w:w="2439" w:type="dxa"/>
          </w:tcPr>
          <w:p w14:paraId="5F7A47C3" w14:textId="08C0F289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9" w:type="dxa"/>
          </w:tcPr>
          <w:p w14:paraId="711FFC79" w14:textId="7D38A4B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6 (75%)</w:t>
            </w:r>
          </w:p>
        </w:tc>
        <w:tc>
          <w:tcPr>
            <w:tcW w:w="1725" w:type="dxa"/>
          </w:tcPr>
          <w:p w14:paraId="7325AFBB" w14:textId="01145F3F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100%)</w:t>
            </w:r>
          </w:p>
        </w:tc>
        <w:tc>
          <w:tcPr>
            <w:tcW w:w="1725" w:type="dxa"/>
          </w:tcPr>
          <w:p w14:paraId="07D389DB" w14:textId="0596A81E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732" w:type="dxa"/>
          </w:tcPr>
          <w:p w14:paraId="595C3FD8" w14:textId="7FBC2B29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6 (85.7%)</w:t>
            </w:r>
          </w:p>
        </w:tc>
      </w:tr>
      <w:tr w:rsidR="002444C9" w:rsidRPr="00F51E4A" w14:paraId="1C4EAF16" w14:textId="77777777" w:rsidTr="00BB37EF">
        <w:tc>
          <w:tcPr>
            <w:tcW w:w="2439" w:type="dxa"/>
          </w:tcPr>
          <w:p w14:paraId="46CF8CA1" w14:textId="026719EA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9" w:type="dxa"/>
          </w:tcPr>
          <w:p w14:paraId="2352CAB7" w14:textId="70D0CC4B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3A379A3C" w14:textId="153A58B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224BBC7" w14:textId="7A69A3D0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56447BD0" w14:textId="41BE6C22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2444C9" w:rsidRPr="00F51E4A" w14:paraId="223D89B1" w14:textId="77777777" w:rsidTr="00BB37EF">
        <w:tc>
          <w:tcPr>
            <w:tcW w:w="2439" w:type="dxa"/>
          </w:tcPr>
          <w:p w14:paraId="1CB0C831" w14:textId="77D83489" w:rsidR="002444C9" w:rsidRPr="00F51E4A" w:rsidRDefault="002444C9" w:rsidP="002444C9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Predictors</w:t>
            </w:r>
          </w:p>
        </w:tc>
        <w:tc>
          <w:tcPr>
            <w:tcW w:w="1729" w:type="dxa"/>
          </w:tcPr>
          <w:p w14:paraId="44FCAFD4" w14:textId="5F9089AD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CF2426A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64EAB3A6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1AFACAAA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</w:tr>
      <w:tr w:rsidR="002444C9" w:rsidRPr="00F51E4A" w14:paraId="326F490E" w14:textId="77777777" w:rsidTr="00BB37EF">
        <w:tc>
          <w:tcPr>
            <w:tcW w:w="2439" w:type="dxa"/>
          </w:tcPr>
          <w:p w14:paraId="314A5742" w14:textId="52533A49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9" w:type="dxa"/>
          </w:tcPr>
          <w:p w14:paraId="0C024989" w14:textId="376F48DF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4ECBB5FB" w14:textId="434B6CB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725" w:type="dxa"/>
          </w:tcPr>
          <w:p w14:paraId="78113446" w14:textId="3F95F920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470F5651" w14:textId="7783224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4 (57.1%)</w:t>
            </w:r>
          </w:p>
        </w:tc>
      </w:tr>
      <w:tr w:rsidR="002444C9" w:rsidRPr="00F51E4A" w14:paraId="24164886" w14:textId="77777777" w:rsidTr="00BB37EF">
        <w:tc>
          <w:tcPr>
            <w:tcW w:w="2439" w:type="dxa"/>
          </w:tcPr>
          <w:p w14:paraId="184DD40C" w14:textId="5DEFEECA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9" w:type="dxa"/>
          </w:tcPr>
          <w:p w14:paraId="7CCC8E06" w14:textId="7CC60B7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4 (50%)</w:t>
            </w:r>
          </w:p>
        </w:tc>
        <w:tc>
          <w:tcPr>
            <w:tcW w:w="1725" w:type="dxa"/>
          </w:tcPr>
          <w:p w14:paraId="4E7168D3" w14:textId="54B23416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71.4%)</w:t>
            </w:r>
          </w:p>
        </w:tc>
        <w:tc>
          <w:tcPr>
            <w:tcW w:w="1725" w:type="dxa"/>
          </w:tcPr>
          <w:p w14:paraId="6FCF4F2D" w14:textId="53850CD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62.5%)</w:t>
            </w:r>
          </w:p>
        </w:tc>
        <w:tc>
          <w:tcPr>
            <w:tcW w:w="1732" w:type="dxa"/>
          </w:tcPr>
          <w:p w14:paraId="7F1D5A18" w14:textId="3249FCE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</w:tr>
      <w:tr w:rsidR="002444C9" w:rsidRPr="00F51E4A" w14:paraId="579F5A56" w14:textId="77777777" w:rsidTr="00BB37EF">
        <w:tc>
          <w:tcPr>
            <w:tcW w:w="2439" w:type="dxa"/>
          </w:tcPr>
          <w:p w14:paraId="609FC0B1" w14:textId="58A8A747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9" w:type="dxa"/>
          </w:tcPr>
          <w:p w14:paraId="6BB032DF" w14:textId="5B7711BD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619C766B" w14:textId="01F05CE0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4A77C5CE" w14:textId="7D27AF59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732" w:type="dxa"/>
          </w:tcPr>
          <w:p w14:paraId="6FEC4EFE" w14:textId="767EEF7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2444C9" w:rsidRPr="00F51E4A" w14:paraId="7DA05263" w14:textId="77777777" w:rsidTr="00BB37EF">
        <w:tc>
          <w:tcPr>
            <w:tcW w:w="2439" w:type="dxa"/>
          </w:tcPr>
          <w:p w14:paraId="276E84A9" w14:textId="7BF7735C" w:rsidR="002444C9" w:rsidRPr="00F51E4A" w:rsidRDefault="002444C9" w:rsidP="002444C9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1729" w:type="dxa"/>
          </w:tcPr>
          <w:p w14:paraId="55E408CE" w14:textId="46FE9CFF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832B6A1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3C9518A1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3EDE9FAC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</w:tr>
      <w:tr w:rsidR="002444C9" w:rsidRPr="00F51E4A" w14:paraId="278A74C5" w14:textId="77777777" w:rsidTr="00BB37EF">
        <w:tc>
          <w:tcPr>
            <w:tcW w:w="2439" w:type="dxa"/>
          </w:tcPr>
          <w:p w14:paraId="1BF1626C" w14:textId="5C7E7237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9" w:type="dxa"/>
          </w:tcPr>
          <w:p w14:paraId="165984BB" w14:textId="5F39617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725" w:type="dxa"/>
          </w:tcPr>
          <w:p w14:paraId="0345B5F5" w14:textId="375C1E18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8.6%)</w:t>
            </w:r>
          </w:p>
        </w:tc>
        <w:tc>
          <w:tcPr>
            <w:tcW w:w="1725" w:type="dxa"/>
          </w:tcPr>
          <w:p w14:paraId="24621813" w14:textId="63FB43B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624260DA" w14:textId="39621B9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2444C9" w:rsidRPr="00F51E4A" w14:paraId="70DC84D6" w14:textId="77777777" w:rsidTr="00BB37EF">
        <w:tc>
          <w:tcPr>
            <w:tcW w:w="2439" w:type="dxa"/>
          </w:tcPr>
          <w:p w14:paraId="0153F2DF" w14:textId="79F09E84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9" w:type="dxa"/>
          </w:tcPr>
          <w:p w14:paraId="0C98F695" w14:textId="03C8AA8D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1725" w:type="dxa"/>
          </w:tcPr>
          <w:p w14:paraId="633873FD" w14:textId="44439606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4 (57.1%)</w:t>
            </w:r>
          </w:p>
        </w:tc>
        <w:tc>
          <w:tcPr>
            <w:tcW w:w="1725" w:type="dxa"/>
          </w:tcPr>
          <w:p w14:paraId="07C6AFA8" w14:textId="6FDF43DC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732" w:type="dxa"/>
          </w:tcPr>
          <w:p w14:paraId="6C4D69B0" w14:textId="633B4D66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5 (71.4%)</w:t>
            </w:r>
          </w:p>
        </w:tc>
      </w:tr>
      <w:tr w:rsidR="002444C9" w:rsidRPr="00F51E4A" w14:paraId="13C3897A" w14:textId="77777777" w:rsidTr="00BB37EF">
        <w:tc>
          <w:tcPr>
            <w:tcW w:w="2439" w:type="dxa"/>
          </w:tcPr>
          <w:p w14:paraId="7C811994" w14:textId="1EFE156E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9" w:type="dxa"/>
          </w:tcPr>
          <w:p w14:paraId="7FBF436A" w14:textId="75153345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2 (25%)</w:t>
            </w:r>
          </w:p>
        </w:tc>
        <w:tc>
          <w:tcPr>
            <w:tcW w:w="1725" w:type="dxa"/>
          </w:tcPr>
          <w:p w14:paraId="678A3510" w14:textId="495CC98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  <w:tc>
          <w:tcPr>
            <w:tcW w:w="1725" w:type="dxa"/>
          </w:tcPr>
          <w:p w14:paraId="3C2294E2" w14:textId="07AB92B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15B6756D" w14:textId="5C282E1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4.3%)</w:t>
            </w:r>
          </w:p>
        </w:tc>
      </w:tr>
      <w:tr w:rsidR="002444C9" w:rsidRPr="00F51E4A" w14:paraId="4FB56431" w14:textId="77777777" w:rsidTr="00BB37EF">
        <w:tc>
          <w:tcPr>
            <w:tcW w:w="2439" w:type="dxa"/>
          </w:tcPr>
          <w:p w14:paraId="1DFC0449" w14:textId="61FC80BF" w:rsidR="002444C9" w:rsidRPr="00F51E4A" w:rsidRDefault="002444C9" w:rsidP="002444C9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Statistical analysis</w:t>
            </w:r>
          </w:p>
        </w:tc>
        <w:tc>
          <w:tcPr>
            <w:tcW w:w="1729" w:type="dxa"/>
          </w:tcPr>
          <w:p w14:paraId="683D3990" w14:textId="30D9B2BC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0FD62960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5FDF61C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1AD7466C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</w:tr>
      <w:tr w:rsidR="002444C9" w:rsidRPr="00F51E4A" w14:paraId="1AF1AFF4" w14:textId="77777777" w:rsidTr="00BB37EF">
        <w:tc>
          <w:tcPr>
            <w:tcW w:w="2439" w:type="dxa"/>
          </w:tcPr>
          <w:p w14:paraId="779F5245" w14:textId="449A4662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9" w:type="dxa"/>
          </w:tcPr>
          <w:p w14:paraId="3624229E" w14:textId="2A6F379E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2350E37D" w14:textId="07B5832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7133EEF3" w14:textId="5974AE4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7062D77C" w14:textId="6C4ECE74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2444C9" w:rsidRPr="00F51E4A" w14:paraId="54C22C1F" w14:textId="77777777" w:rsidTr="00BB37EF">
        <w:tc>
          <w:tcPr>
            <w:tcW w:w="2439" w:type="dxa"/>
          </w:tcPr>
          <w:p w14:paraId="7DD02A87" w14:textId="6D8AFB2F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9" w:type="dxa"/>
          </w:tcPr>
          <w:p w14:paraId="35FC7CCC" w14:textId="18E39FC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725" w:type="dxa"/>
          </w:tcPr>
          <w:p w14:paraId="324C6C69" w14:textId="6F74AD1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100%)</w:t>
            </w:r>
          </w:p>
        </w:tc>
        <w:tc>
          <w:tcPr>
            <w:tcW w:w="1725" w:type="dxa"/>
          </w:tcPr>
          <w:p w14:paraId="38E7CADE" w14:textId="6A204BF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87.5%)</w:t>
            </w:r>
          </w:p>
        </w:tc>
        <w:tc>
          <w:tcPr>
            <w:tcW w:w="1732" w:type="dxa"/>
          </w:tcPr>
          <w:p w14:paraId="2F5E6E82" w14:textId="740F97C0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100%)</w:t>
            </w:r>
          </w:p>
        </w:tc>
      </w:tr>
      <w:tr w:rsidR="002444C9" w:rsidRPr="00F51E4A" w14:paraId="07BAFB37" w14:textId="77777777" w:rsidTr="00BB37EF">
        <w:tc>
          <w:tcPr>
            <w:tcW w:w="2439" w:type="dxa"/>
          </w:tcPr>
          <w:p w14:paraId="479479AB" w14:textId="07D33543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9" w:type="dxa"/>
          </w:tcPr>
          <w:p w14:paraId="260C6047" w14:textId="153D8A1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25" w:type="dxa"/>
          </w:tcPr>
          <w:p w14:paraId="43D63E63" w14:textId="74E7C9E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D243775" w14:textId="7B39A78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1 (12.5%)</w:t>
            </w:r>
          </w:p>
        </w:tc>
        <w:tc>
          <w:tcPr>
            <w:tcW w:w="1732" w:type="dxa"/>
          </w:tcPr>
          <w:p w14:paraId="41702EAA" w14:textId="6DDD4673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2444C9" w:rsidRPr="00F51E4A" w14:paraId="5059B102" w14:textId="77777777" w:rsidTr="00BB37EF">
        <w:tc>
          <w:tcPr>
            <w:tcW w:w="2439" w:type="dxa"/>
          </w:tcPr>
          <w:p w14:paraId="7696D427" w14:textId="7D7219FE" w:rsidR="002444C9" w:rsidRPr="00F51E4A" w:rsidRDefault="002444C9" w:rsidP="002444C9">
            <w:pPr>
              <w:ind w:left="288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Overall Risk of bias</w:t>
            </w:r>
          </w:p>
        </w:tc>
        <w:tc>
          <w:tcPr>
            <w:tcW w:w="1729" w:type="dxa"/>
          </w:tcPr>
          <w:p w14:paraId="1355D8A0" w14:textId="2AAAB6CE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5F6440B9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</w:tcPr>
          <w:p w14:paraId="2413E7CE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</w:tcPr>
          <w:p w14:paraId="2AB08136" w14:textId="7777777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</w:p>
        </w:tc>
      </w:tr>
      <w:tr w:rsidR="002444C9" w:rsidRPr="00F51E4A" w14:paraId="3A3C3B92" w14:textId="77777777" w:rsidTr="00BB37EF">
        <w:tc>
          <w:tcPr>
            <w:tcW w:w="2439" w:type="dxa"/>
          </w:tcPr>
          <w:p w14:paraId="78FAAA24" w14:textId="64DF363C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29" w:type="dxa"/>
          </w:tcPr>
          <w:p w14:paraId="435E1E5D" w14:textId="676EDC19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CBFB639" w14:textId="22FE8A2B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31BE536B" w14:textId="1A075A5B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6D92F7E0" w14:textId="27221A85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  <w:tr w:rsidR="002444C9" w:rsidRPr="00F51E4A" w14:paraId="44DB27D0" w14:textId="77777777" w:rsidTr="00BB37EF">
        <w:tc>
          <w:tcPr>
            <w:tcW w:w="2439" w:type="dxa"/>
          </w:tcPr>
          <w:p w14:paraId="2E7CFE98" w14:textId="62307B67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29" w:type="dxa"/>
          </w:tcPr>
          <w:p w14:paraId="0C3FEA48" w14:textId="00F740F7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725" w:type="dxa"/>
          </w:tcPr>
          <w:p w14:paraId="0B0B9690" w14:textId="2884055F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100%)</w:t>
            </w:r>
          </w:p>
        </w:tc>
        <w:tc>
          <w:tcPr>
            <w:tcW w:w="1725" w:type="dxa"/>
          </w:tcPr>
          <w:p w14:paraId="569BD3F3" w14:textId="6BCEDC7A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8 (100%)</w:t>
            </w:r>
          </w:p>
        </w:tc>
        <w:tc>
          <w:tcPr>
            <w:tcW w:w="1732" w:type="dxa"/>
          </w:tcPr>
          <w:p w14:paraId="331EEF9D" w14:textId="79ED329C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7 (100%)</w:t>
            </w:r>
          </w:p>
        </w:tc>
      </w:tr>
      <w:tr w:rsidR="002444C9" w:rsidRPr="00F51E4A" w14:paraId="1E728377" w14:textId="77777777" w:rsidTr="00BB37EF">
        <w:tc>
          <w:tcPr>
            <w:tcW w:w="2439" w:type="dxa"/>
          </w:tcPr>
          <w:p w14:paraId="574E94FF" w14:textId="78FB15ED" w:rsidR="002444C9" w:rsidRPr="00F51E4A" w:rsidRDefault="002444C9" w:rsidP="002444C9">
            <w:pPr>
              <w:ind w:left="576"/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1729" w:type="dxa"/>
          </w:tcPr>
          <w:p w14:paraId="7CB6D5F9" w14:textId="23B652B2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0D3B9B69" w14:textId="248F453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25" w:type="dxa"/>
          </w:tcPr>
          <w:p w14:paraId="42C5B8A0" w14:textId="275E2A11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732" w:type="dxa"/>
          </w:tcPr>
          <w:p w14:paraId="3648B5C8" w14:textId="628089AB" w:rsidR="002444C9" w:rsidRPr="00F51E4A" w:rsidRDefault="002444C9" w:rsidP="002444C9">
            <w:pPr>
              <w:rPr>
                <w:rFonts w:ascii="Times New Roman" w:hAnsi="Times New Roman" w:cs="Times New Roman"/>
              </w:rPr>
            </w:pPr>
            <w:r w:rsidRPr="00F51E4A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1C4D2188" w14:textId="086DEE7D" w:rsidR="00402689" w:rsidRDefault="003E68EC" w:rsidP="005D2515">
      <w:pPr>
        <w:spacing w:after="0"/>
        <w:rPr>
          <w:rFonts w:ascii="Times New Roman" w:hAnsi="Times New Roman" w:cs="Times New Roman"/>
        </w:rPr>
      </w:pPr>
      <w:r w:rsidRPr="00F51E4A">
        <w:rPr>
          <w:rFonts w:ascii="Times New Roman" w:hAnsi="Times New Roman" w:cs="Times New Roman"/>
        </w:rPr>
        <w:t>Fidelity = number of items reported/total number of items required (excluding N/A items)</w:t>
      </w:r>
    </w:p>
    <w:p w14:paraId="56C921DE" w14:textId="77777777" w:rsidR="00431E39" w:rsidRPr="00431E39" w:rsidRDefault="00431E39" w:rsidP="00431E39">
      <w:pPr>
        <w:rPr>
          <w:rFonts w:ascii="Times New Roman" w:hAnsi="Times New Roman" w:cs="Times New Roman"/>
        </w:rPr>
      </w:pPr>
    </w:p>
    <w:sectPr w:rsidR="00431E39" w:rsidRPr="00431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ABD26" w14:textId="77777777" w:rsidR="004479E2" w:rsidRDefault="004479E2" w:rsidP="004479E2">
      <w:pPr>
        <w:spacing w:after="0" w:line="240" w:lineRule="auto"/>
      </w:pPr>
      <w:r>
        <w:separator/>
      </w:r>
    </w:p>
  </w:endnote>
  <w:endnote w:type="continuationSeparator" w:id="0">
    <w:p w14:paraId="14F63212" w14:textId="77777777" w:rsidR="004479E2" w:rsidRDefault="004479E2" w:rsidP="004479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87324E" w14:textId="77777777" w:rsidR="004479E2" w:rsidRDefault="004479E2" w:rsidP="004479E2">
      <w:pPr>
        <w:spacing w:after="0" w:line="240" w:lineRule="auto"/>
      </w:pPr>
      <w:r>
        <w:separator/>
      </w:r>
    </w:p>
  </w:footnote>
  <w:footnote w:type="continuationSeparator" w:id="0">
    <w:p w14:paraId="5C9E6C79" w14:textId="77777777" w:rsidR="004479E2" w:rsidRDefault="004479E2" w:rsidP="004479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50"/>
    <w:rsid w:val="0001041B"/>
    <w:rsid w:val="00015F7F"/>
    <w:rsid w:val="00182BC4"/>
    <w:rsid w:val="002444C9"/>
    <w:rsid w:val="002C2E79"/>
    <w:rsid w:val="003E1DC7"/>
    <w:rsid w:val="003E68EC"/>
    <w:rsid w:val="00402689"/>
    <w:rsid w:val="00431E39"/>
    <w:rsid w:val="004479E2"/>
    <w:rsid w:val="004C56DE"/>
    <w:rsid w:val="00515605"/>
    <w:rsid w:val="005D2515"/>
    <w:rsid w:val="00695991"/>
    <w:rsid w:val="0073499B"/>
    <w:rsid w:val="00745FC4"/>
    <w:rsid w:val="007D100C"/>
    <w:rsid w:val="008E7B86"/>
    <w:rsid w:val="00907D50"/>
    <w:rsid w:val="00B67AC2"/>
    <w:rsid w:val="00BB37EF"/>
    <w:rsid w:val="00CF7140"/>
    <w:rsid w:val="00D27C9C"/>
    <w:rsid w:val="00E71B6A"/>
    <w:rsid w:val="00F51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7BC0"/>
  <w15:chartTrackingRefBased/>
  <w15:docId w15:val="{C1B389A6-0854-48A2-A529-B348F462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7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7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7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7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7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7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7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7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7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7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7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7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7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7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7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7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7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7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7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7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7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7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7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7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7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7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7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7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7D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7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37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37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37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7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7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47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9E2"/>
  </w:style>
  <w:style w:type="paragraph" w:styleId="Footer">
    <w:name w:val="footer"/>
    <w:basedOn w:val="Normal"/>
    <w:link w:val="FooterChar"/>
    <w:uiPriority w:val="99"/>
    <w:unhideWhenUsed/>
    <w:rsid w:val="00447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57646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6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2</cp:revision>
  <dcterms:created xsi:type="dcterms:W3CDTF">2024-12-22T01:30:00Z</dcterms:created>
  <dcterms:modified xsi:type="dcterms:W3CDTF">2024-12-22T01:30:00Z</dcterms:modified>
</cp:coreProperties>
</file>